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554" w:rsidRDefault="000C4554"/>
    <w:p w:rsidR="00BE14BF" w:rsidRDefault="00BE14BF">
      <w:r w:rsidRPr="006D436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CECEB7" wp14:editId="3BDD4C46">
                <wp:simplePos x="0" y="0"/>
                <wp:positionH relativeFrom="margin">
                  <wp:align>center</wp:align>
                </wp:positionH>
                <wp:positionV relativeFrom="paragraph">
                  <wp:posOffset>3248025</wp:posOffset>
                </wp:positionV>
                <wp:extent cx="5943600" cy="828136"/>
                <wp:effectExtent l="0" t="0" r="0" b="0"/>
                <wp:wrapNone/>
                <wp:docPr id="254" name="Text Box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28136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E14BF" w:rsidRPr="00041A01" w:rsidRDefault="00BE14BF" w:rsidP="00BE14BF">
                            <w:pPr>
                              <w:pStyle w:val="Caption"/>
                              <w:spacing w:line="360" w:lineRule="auto"/>
                              <w:rPr>
                                <w:rFonts w:ascii="Times New Roman" w:eastAsia="Times New Roman" w:hAnsi="Times New Roman" w:cs="Times New Roman"/>
                                <w:i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056ED5">
                              <w:rPr>
                                <w:rFonts w:ascii="Times New Roman" w:eastAsia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A24FE">
                              <w:rPr>
                                <w:rFonts w:ascii="Times New Roman" w:eastAsia="Times New Roman" w:hAnsi="Times New Roman" w:cs="Times New Roman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Fig</w:t>
                            </w:r>
                            <w:bookmarkStart w:id="0" w:name="_GoBack"/>
                            <w:bookmarkEnd w:id="0"/>
                            <w:r w:rsidRPr="00AA24FE">
                              <w:rPr>
                                <w:rFonts w:ascii="Times New Roman" w:eastAsia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. Melting curve analysis (HRM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developed from COSII. The COSII markers used are: (a) C2_At5g1956, (b) C2_At5g50020, (c) C2_At5g04590, (d) Waxy and (e)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PepTrn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CECEB7" id="_x0000_t202" coordsize="21600,21600" o:spt="202" path="m,l,21600r21600,l21600,xe">
                <v:stroke joinstyle="miter"/>
                <v:path gradientshapeok="t" o:connecttype="rect"/>
              </v:shapetype>
              <v:shape id="Text Box 254" o:spid="_x0000_s1026" type="#_x0000_t202" style="position:absolute;left:0;text-align:left;margin-left:0;margin-top:255.75pt;width:468pt;height:65.2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" stroked="f">
                <v:textbox inset="0,0,0,0">
                  <w:txbxContent>
                    <w:p w:rsidR="00BE14BF" w:rsidRPr="00041A01" w:rsidRDefault="00BE14BF" w:rsidP="00BE14BF">
                      <w:pPr>
                        <w:pStyle w:val="Caption"/>
                        <w:spacing w:line="360" w:lineRule="auto"/>
                        <w:rPr>
                          <w:rFonts w:ascii="Times New Roman" w:eastAsia="Times New Roman" w:hAnsi="Times New Roman" w:cs="Times New Roman"/>
                          <w:i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056ED5">
                        <w:rPr>
                          <w:rFonts w:ascii="Times New Roman" w:eastAsia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AA24FE">
                        <w:rPr>
                          <w:rFonts w:ascii="Times New Roman" w:eastAsia="Times New Roman" w:hAnsi="Times New Roman" w:cs="Times New Roman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>Fig</w:t>
                      </w:r>
                      <w:bookmarkStart w:id="1" w:name="_GoBack"/>
                      <w:bookmarkEnd w:id="1"/>
                      <w:r w:rsidRPr="00AA24FE">
                        <w:rPr>
                          <w:rFonts w:ascii="Times New Roman" w:eastAsia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. Melting curve analysis (HRM)</w:t>
                      </w:r>
                      <w:r>
                        <w:rPr>
                          <w:rFonts w:ascii="Times New Roman" w:eastAsia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developed from COSII. The COSII markers used are: (a) C2_At5g1956, (b) C2_At5g50020, (c) C2_At5g04590, (d) Waxy and (e)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PepTrn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D436C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F24EF60" wp14:editId="47002392">
            <wp:extent cx="5731510" cy="3214177"/>
            <wp:effectExtent l="0" t="0" r="2540" b="5715"/>
            <wp:docPr id="29" name="Picture 29" descr="D:\SOLOMON ABATE\PhDResearch\EthiopianPepper\DataAnalysis_Final\HRM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OLOMON ABATE\PhDResearch\EthiopianPepper\DataAnalysis_Final\HRM-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4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14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altName w:val="¸¼Àº °íµñ"/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t7QwNwcSRpamxko6SsGpxcWZ+XkgBca1ACJm3K4sAAAA"/>
  </w:docVars>
  <w:rsids>
    <w:rsidRoot w:val="00BE14BF"/>
    <w:rsid w:val="00056ED5"/>
    <w:rsid w:val="000C4554"/>
    <w:rsid w:val="006568EF"/>
    <w:rsid w:val="00707D3B"/>
    <w:rsid w:val="0096421C"/>
    <w:rsid w:val="00BE14BF"/>
    <w:rsid w:val="00E8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D1DB6-29EB-4FB1-B003-9B3351E83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4BF"/>
    <w:pPr>
      <w:widowControl/>
      <w:pBdr>
        <w:top w:val="nil"/>
        <w:left w:val="nil"/>
        <w:bottom w:val="nil"/>
        <w:right w:val="nil"/>
        <w:between w:val="nil"/>
      </w:pBdr>
      <w:wordWrap/>
      <w:autoSpaceDE/>
      <w:autoSpaceDN/>
      <w:spacing w:after="200" w:line="240" w:lineRule="auto"/>
      <w:jc w:val="left"/>
    </w:pPr>
    <w:rPr>
      <w:rFonts w:ascii="Calibri" w:hAnsi="Calibri" w:cs="Calibri"/>
      <w:i/>
      <w:iCs/>
      <w:color w:val="44546A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11-19T05:44:00Z</dcterms:created>
  <dcterms:modified xsi:type="dcterms:W3CDTF">2019-05-03T10:41:00Z</dcterms:modified>
</cp:coreProperties>
</file>